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DE7" w:rsidRDefault="00141DE7" w:rsidP="00141DE7">
      <w:pPr>
        <w:widowControl w:val="0"/>
        <w:autoSpaceDE w:val="0"/>
        <w:autoSpaceDN w:val="0"/>
        <w:adjustRightInd w:val="0"/>
        <w:rPr>
          <w:sz w:val="24"/>
          <w:szCs w:val="24"/>
        </w:rPr>
      </w:pPr>
      <w:r>
        <w:t xml:space="preserve">Table </w:t>
      </w:r>
      <w:r w:rsidR="00DD4C85">
        <w:t>S</w:t>
      </w:r>
      <w:r>
        <w:t xml:space="preserve">5: </w:t>
      </w:r>
      <w:proofErr w:type="spellStart"/>
      <w:r>
        <w:t>DistLim</w:t>
      </w:r>
      <w:proofErr w:type="spellEnd"/>
      <w:r>
        <w:t xml:space="preserve"> with only one response: Productivity</w:t>
      </w:r>
    </w:p>
    <w:p w:rsidR="00141DE7" w:rsidRDefault="00141DE7" w:rsidP="00141DE7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Resemblance worksheet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ame: Resem8_Response-Productivity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Distance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: All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Transform: Square root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Resemblance: D1 Euclidean distance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redictor variables worksheet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Name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EnvData_MicFoul</w:t>
      </w:r>
      <w:proofErr w:type="spellEnd"/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Other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ample selection: All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Variable selection: All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Selection criterion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AICc</w:t>
      </w:r>
      <w:proofErr w:type="spellEnd"/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 procedure: Best</w:t>
      </w: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VARIABLES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1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LightAtt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2</w:t>
      </w:r>
      <w:r w:rsidRPr="00C35329">
        <w:rPr>
          <w:rFonts w:asciiTheme="minorHAnsi" w:hAnsiTheme="minorHAnsi" w:cstheme="minorHAnsi"/>
          <w:sz w:val="18"/>
          <w:szCs w:val="18"/>
        </w:rPr>
        <w:tab/>
        <w:t>Temp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3</w:t>
      </w:r>
      <w:r w:rsidRPr="00C35329">
        <w:rPr>
          <w:rFonts w:asciiTheme="minorHAnsi" w:hAnsiTheme="minorHAnsi" w:cstheme="minorHAnsi"/>
          <w:sz w:val="18"/>
          <w:szCs w:val="18"/>
        </w:rPr>
        <w:tab/>
        <w:t>TN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4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MicFoul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Total </w:t>
      </w:r>
      <w:proofErr w:type="gramStart"/>
      <w:r w:rsidRPr="00C35329">
        <w:rPr>
          <w:rFonts w:asciiTheme="minorHAnsi" w:hAnsiTheme="minorHAnsi" w:cstheme="minorHAnsi"/>
          <w:sz w:val="18"/>
          <w:szCs w:val="18"/>
        </w:rPr>
        <w:t>SS(</w:t>
      </w:r>
      <w:proofErr w:type="gramEnd"/>
      <w:r w:rsidRPr="00C35329">
        <w:rPr>
          <w:rFonts w:asciiTheme="minorHAnsi" w:hAnsiTheme="minorHAnsi" w:cstheme="minorHAnsi"/>
          <w:sz w:val="18"/>
          <w:szCs w:val="18"/>
        </w:rPr>
        <w:t>trace): 2.4632</w:t>
      </w: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MARGIN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260"/>
        <w:gridCol w:w="1125"/>
        <w:gridCol w:w="765"/>
        <w:gridCol w:w="4878"/>
      </w:tblGrid>
      <w:tr w:rsidR="00E922E3" w:rsidRPr="00E922E3" w:rsidTr="00E922E3"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SS(trace)</w:t>
            </w:r>
          </w:p>
        </w:tc>
        <w:tc>
          <w:tcPr>
            <w:tcW w:w="112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Pseudo-F</w:t>
            </w:r>
          </w:p>
        </w:tc>
        <w:tc>
          <w:tcPr>
            <w:tcW w:w="76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  P</w:t>
            </w:r>
          </w:p>
        </w:tc>
        <w:tc>
          <w:tcPr>
            <w:tcW w:w="4878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Prop.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Light </w:t>
            </w: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 1.4855</w:t>
            </w:r>
          </w:p>
        </w:tc>
        <w:tc>
          <w:tcPr>
            <w:tcW w:w="112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6.0781</w:t>
            </w:r>
          </w:p>
        </w:tc>
        <w:tc>
          <w:tcPr>
            <w:tcW w:w="76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</w:p>
        </w:tc>
        <w:tc>
          <w:tcPr>
            <w:tcW w:w="4878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0.6031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Temp</w:t>
            </w:r>
          </w:p>
        </w:tc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0.93462</w:t>
            </w:r>
          </w:p>
        </w:tc>
        <w:tc>
          <w:tcPr>
            <w:tcW w:w="112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2.4458</w:t>
            </w:r>
          </w:p>
        </w:tc>
        <w:tc>
          <w:tcPr>
            <w:tcW w:w="76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199</w:t>
            </w:r>
          </w:p>
        </w:tc>
        <w:tc>
          <w:tcPr>
            <w:tcW w:w="4878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7944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</w:p>
        </w:tc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0.33638</w:t>
            </w:r>
          </w:p>
        </w:tc>
        <w:tc>
          <w:tcPr>
            <w:tcW w:w="112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0.63266</w:t>
            </w:r>
          </w:p>
        </w:tc>
        <w:tc>
          <w:tcPr>
            <w:tcW w:w="76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417</w:t>
            </w:r>
          </w:p>
        </w:tc>
        <w:tc>
          <w:tcPr>
            <w:tcW w:w="4878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13657</w:t>
            </w:r>
          </w:p>
        </w:tc>
      </w:tr>
      <w:tr w:rsidR="00E922E3" w:rsidRPr="00C35329" w:rsidTr="00E922E3"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MicFoul</w:t>
            </w:r>
            <w:proofErr w:type="spellEnd"/>
          </w:p>
        </w:tc>
        <w:tc>
          <w:tcPr>
            <w:tcW w:w="1260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0.92845</w:t>
            </w:r>
          </w:p>
        </w:tc>
        <w:tc>
          <w:tcPr>
            <w:tcW w:w="112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 xml:space="preserve">  2.4199</w:t>
            </w:r>
          </w:p>
        </w:tc>
        <w:tc>
          <w:tcPr>
            <w:tcW w:w="765" w:type="dxa"/>
          </w:tcPr>
          <w:p w:rsidR="00E922E3" w:rsidRPr="00E922E3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4878" w:type="dxa"/>
          </w:tcPr>
          <w:p w:rsidR="00E922E3" w:rsidRPr="00C35329" w:rsidRDefault="00E922E3" w:rsidP="008A383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7693</w:t>
            </w:r>
          </w:p>
        </w:tc>
      </w:tr>
      <w:tr w:rsidR="00E922E3" w:rsidRPr="00E922E3" w:rsidTr="00E922E3">
        <w:tc>
          <w:tcPr>
            <w:tcW w:w="9288" w:type="dxa"/>
            <w:gridSpan w:val="5"/>
          </w:tcPr>
          <w:p w:rsidR="00E922E3" w:rsidRPr="00E922E3" w:rsidRDefault="00E922E3" w:rsidP="00763BDD">
            <w:pPr>
              <w:widowControl w:val="0"/>
              <w:tabs>
                <w:tab w:val="left" w:pos="0"/>
                <w:tab w:val="left" w:pos="1260"/>
                <w:tab w:val="left" w:pos="2520"/>
                <w:tab w:val="left" w:pos="3645"/>
                <w:tab w:val="left" w:pos="441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res.df</w:t>
            </w:r>
            <w:proofErr w:type="spellEnd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: 4</w:t>
            </w:r>
          </w:p>
        </w:tc>
      </w:tr>
    </w:tbl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O STARTING TERMS</w:t>
      </w: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BEST SOLUTIONS</w:t>
      </w: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BEST RESULT FOR EACH NUMBER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57"/>
        <w:gridCol w:w="1123"/>
        <w:gridCol w:w="795"/>
        <w:gridCol w:w="4855"/>
      </w:tblGrid>
      <w:tr w:rsidR="00E922E3" w:rsidRPr="00E922E3" w:rsidTr="00E922E3"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12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6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878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-2.8863</w:t>
            </w:r>
          </w:p>
        </w:tc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6031</w:t>
            </w:r>
          </w:p>
        </w:tc>
        <w:tc>
          <w:tcPr>
            <w:tcW w:w="112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7763</w:t>
            </w:r>
          </w:p>
        </w:tc>
        <w:tc>
          <w:tcPr>
            <w:tcW w:w="76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3.1901</w:t>
            </w:r>
          </w:p>
        </w:tc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79361</w:t>
            </w:r>
          </w:p>
        </w:tc>
        <w:tc>
          <w:tcPr>
            <w:tcW w:w="112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50837</w:t>
            </w:r>
          </w:p>
        </w:tc>
        <w:tc>
          <w:tcPr>
            <w:tcW w:w="76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,2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8.671</w:t>
            </w:r>
          </w:p>
        </w:tc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0282</w:t>
            </w:r>
          </w:p>
        </w:tc>
        <w:tc>
          <w:tcPr>
            <w:tcW w:w="112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23937</w:t>
            </w:r>
          </w:p>
        </w:tc>
        <w:tc>
          <w:tcPr>
            <w:tcW w:w="76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78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,2,4</w:t>
            </w:r>
          </w:p>
        </w:tc>
      </w:tr>
      <w:tr w:rsidR="00E922E3" w:rsidRPr="00C35329" w:rsidTr="00E922E3"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Infinity</w:t>
            </w:r>
          </w:p>
        </w:tc>
        <w:tc>
          <w:tcPr>
            <w:tcW w:w="1260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1009</w:t>
            </w:r>
          </w:p>
        </w:tc>
        <w:tc>
          <w:tcPr>
            <w:tcW w:w="112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22145</w:t>
            </w:r>
          </w:p>
        </w:tc>
        <w:tc>
          <w:tcPr>
            <w:tcW w:w="765" w:type="dxa"/>
          </w:tcPr>
          <w:p w:rsidR="00E922E3" w:rsidRPr="00E922E3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78" w:type="dxa"/>
          </w:tcPr>
          <w:p w:rsidR="00E922E3" w:rsidRPr="00C35329" w:rsidRDefault="00E922E3" w:rsidP="00BC3A2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</w:tr>
    </w:tbl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OVERALL BEST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57"/>
        <w:gridCol w:w="1123"/>
        <w:gridCol w:w="795"/>
        <w:gridCol w:w="4855"/>
      </w:tblGrid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-2.8863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6031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7763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-0.20468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7944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5285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-0.18049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7693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5347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7771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13657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.1268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bookmarkStart w:id="0" w:name="_GoBack"/>
            <w:bookmarkEnd w:id="0"/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3.1901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79361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50837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,2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6.7391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62712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1846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,3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7.048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60742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96698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,4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8.3444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51274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2002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,4</w:t>
            </w:r>
          </w:p>
        </w:tc>
      </w:tr>
      <w:tr w:rsidR="00E922E3" w:rsidRPr="00E922E3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9.7875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8024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5266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,3</w:t>
            </w:r>
          </w:p>
        </w:tc>
      </w:tr>
      <w:tr w:rsidR="00E922E3" w:rsidRPr="00C35329" w:rsidTr="00E922E3"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9.8169</w:t>
            </w:r>
          </w:p>
        </w:tc>
        <w:tc>
          <w:tcPr>
            <w:tcW w:w="1260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0.37721</w:t>
            </w:r>
          </w:p>
        </w:tc>
        <w:tc>
          <w:tcPr>
            <w:tcW w:w="112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1.534</w:t>
            </w:r>
          </w:p>
        </w:tc>
        <w:tc>
          <w:tcPr>
            <w:tcW w:w="765" w:type="dxa"/>
          </w:tcPr>
          <w:p w:rsidR="00E922E3" w:rsidRPr="00E922E3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78" w:type="dxa"/>
          </w:tcPr>
          <w:p w:rsidR="00E922E3" w:rsidRPr="00C35329" w:rsidRDefault="00E922E3" w:rsidP="001F23A1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22E3">
              <w:rPr>
                <w:rFonts w:asciiTheme="minorHAnsi" w:hAnsiTheme="minorHAnsi" w:cstheme="minorHAnsi"/>
                <w:sz w:val="18"/>
                <w:szCs w:val="18"/>
              </w:rPr>
              <w:t>3,4</w:t>
            </w:r>
          </w:p>
        </w:tc>
      </w:tr>
    </w:tbl>
    <w:p w:rsidR="00141DE7" w:rsidRPr="00C35329" w:rsidRDefault="00141DE7" w:rsidP="00141DE7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41DE7" w:rsidRDefault="00141DE7" w:rsidP="00141DE7">
      <w:pPr>
        <w:rPr>
          <w:b/>
        </w:rPr>
      </w:pPr>
    </w:p>
    <w:p w:rsidR="006A30FF" w:rsidRPr="00141DE7" w:rsidRDefault="006A30FF" w:rsidP="00141DE7"/>
    <w:sectPr w:rsidR="006A30FF" w:rsidRPr="00141DE7" w:rsidSect="003D53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81643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89"/>
    <w:rsid w:val="000303B7"/>
    <w:rsid w:val="00047E8B"/>
    <w:rsid w:val="0005779D"/>
    <w:rsid w:val="00093202"/>
    <w:rsid w:val="00096C6F"/>
    <w:rsid w:val="000B7889"/>
    <w:rsid w:val="000D52EF"/>
    <w:rsid w:val="000E4545"/>
    <w:rsid w:val="000E4961"/>
    <w:rsid w:val="000E4C37"/>
    <w:rsid w:val="001126E7"/>
    <w:rsid w:val="00122093"/>
    <w:rsid w:val="00141DE7"/>
    <w:rsid w:val="00153F08"/>
    <w:rsid w:val="00156CDA"/>
    <w:rsid w:val="0016429D"/>
    <w:rsid w:val="001856BC"/>
    <w:rsid w:val="001970ED"/>
    <w:rsid w:val="001F1B35"/>
    <w:rsid w:val="001F3A46"/>
    <w:rsid w:val="00224043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73FC"/>
    <w:rsid w:val="00723B41"/>
    <w:rsid w:val="00740E76"/>
    <w:rsid w:val="00750A3A"/>
    <w:rsid w:val="00771CB7"/>
    <w:rsid w:val="00774DE4"/>
    <w:rsid w:val="007B1721"/>
    <w:rsid w:val="007E21E6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A70F3"/>
    <w:rsid w:val="00AB1A67"/>
    <w:rsid w:val="00AB297E"/>
    <w:rsid w:val="00AB3A96"/>
    <w:rsid w:val="00AE0CFF"/>
    <w:rsid w:val="00AE7577"/>
    <w:rsid w:val="00AF16D0"/>
    <w:rsid w:val="00AF6EED"/>
    <w:rsid w:val="00B00472"/>
    <w:rsid w:val="00B017EB"/>
    <w:rsid w:val="00B33601"/>
    <w:rsid w:val="00B50827"/>
    <w:rsid w:val="00B81625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D4C85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22E3"/>
    <w:rsid w:val="00E939EF"/>
    <w:rsid w:val="00EA3D49"/>
    <w:rsid w:val="00EB0D5C"/>
    <w:rsid w:val="00EC41D0"/>
    <w:rsid w:val="00EE51ED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E7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E92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E7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E92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3</cp:revision>
  <dcterms:created xsi:type="dcterms:W3CDTF">2014-11-12T08:37:00Z</dcterms:created>
  <dcterms:modified xsi:type="dcterms:W3CDTF">2014-11-12T10:44:00Z</dcterms:modified>
</cp:coreProperties>
</file>